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951"/>
        <w:gridCol w:w="1627"/>
        <w:gridCol w:w="640"/>
        <w:gridCol w:w="1427"/>
        <w:gridCol w:w="3877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951" w:type="dxa"/>
            <w:tcBorders>
              <w:bottom w:val="single" w:color="000000" w:sz="6" w:space="0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0"/>
                <w:szCs w:val="10"/>
                <w:vertAlign w:val="baseline"/>
                <w:lang w:val="en-US" w:eastAsia="zh-CN"/>
              </w:rPr>
              <w:t>MiR171</w:t>
            </w:r>
          </w:p>
        </w:tc>
        <w:tc>
          <w:tcPr>
            <w:tcW w:w="1627" w:type="dxa"/>
            <w:tcBorders>
              <w:bottom w:val="single" w:color="000000" w:sz="6" w:space="0"/>
            </w:tcBorders>
            <w:vAlign w:val="top"/>
          </w:tcPr>
          <w:p>
            <w:pPr>
              <w:jc w:val="both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0"/>
                <w:szCs w:val="10"/>
                <w:vertAlign w:val="baseline"/>
                <w:lang w:val="en-US" w:eastAsia="zh-CN"/>
              </w:rPr>
              <w:t>Sequence</w:t>
            </w:r>
          </w:p>
        </w:tc>
        <w:tc>
          <w:tcPr>
            <w:tcW w:w="640" w:type="dxa"/>
            <w:tcBorders>
              <w:bottom w:val="single" w:color="000000" w:sz="6" w:space="0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0"/>
                <w:szCs w:val="10"/>
                <w:vertAlign w:val="baseline"/>
                <w:lang w:val="en-US" w:eastAsia="zh-CN"/>
              </w:rPr>
              <w:t>Expect</w:t>
            </w:r>
          </w:p>
        </w:tc>
        <w:tc>
          <w:tcPr>
            <w:tcW w:w="1427" w:type="dxa"/>
            <w:tcBorders>
              <w:bottom w:val="single" w:color="000000" w:sz="6" w:space="0"/>
            </w:tcBorders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0"/>
                <w:szCs w:val="10"/>
                <w:vertAlign w:val="baseline"/>
                <w:lang w:val="en-US" w:eastAsia="zh-CN"/>
              </w:rPr>
              <w:t>Target Acc</w:t>
            </w:r>
          </w:p>
        </w:tc>
        <w:tc>
          <w:tcPr>
            <w:tcW w:w="3877" w:type="dxa"/>
            <w:tcBorders>
              <w:bottom w:val="single" w:color="000000" w:sz="6" w:space="0"/>
            </w:tcBorders>
            <w:vAlign w:val="top"/>
          </w:tcPr>
          <w:p>
            <w:pPr>
              <w:jc w:val="both"/>
              <w:rPr>
                <w:rFonts w:asciiTheme="minorHAnsi" w:hAnsiTheme="minorHAnsi" w:eastAsiaTheme="minorEastAsia" w:cstheme="minorBidi"/>
                <w:color w:val="auto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ascii="Helvetica" w:hAnsi="Helvetica" w:eastAsia="Helvetica" w:cs="Helvetica"/>
                <w:b/>
                <w:bCs/>
                <w:i w:val="0"/>
                <w:iCs w:val="0"/>
                <w:caps w:val="0"/>
                <w:color w:val="auto"/>
                <w:spacing w:val="0"/>
                <w:sz w:val="10"/>
                <w:szCs w:val="10"/>
                <w:shd w:val="clear" w:fill="FFFFFF"/>
              </w:rPr>
              <w:t>Target Descriptio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tcBorders>
              <w:top w:val="single" w:color="000000" w:sz="6" w:space="0"/>
            </w:tcBorders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h-MIR171a</w:t>
            </w:r>
          </w:p>
        </w:tc>
        <w:tc>
          <w:tcPr>
            <w:tcW w:w="1627" w:type="dxa"/>
            <w:vMerge w:val="restart"/>
            <w:tcBorders>
              <w:top w:val="single" w:color="000000" w:sz="6" w:space="0"/>
            </w:tcBorders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GAUUGAGCCGCGCCAAUAUC</w:t>
            </w:r>
          </w:p>
        </w:tc>
        <w:tc>
          <w:tcPr>
            <w:tcW w:w="640" w:type="dxa"/>
            <w:tcBorders>
              <w:top w:val="single" w:color="000000" w:sz="6" w:space="0"/>
            </w:tcBorders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tcBorders>
              <w:top w:val="single" w:color="000000" w:sz="6" w:space="0"/>
            </w:tcBorders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4G00150.1</w:t>
            </w:r>
          </w:p>
        </w:tc>
        <w:tc>
          <w:tcPr>
            <w:tcW w:w="3877" w:type="dxa"/>
            <w:tcBorders>
              <w:top w:val="single" w:color="000000" w:sz="6" w:space="0"/>
            </w:tcBorders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3G6063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2G451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5G625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RING/U-box superfamily protein with ARM repeat domain-containing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4G11270.2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ducin/WD40 repeat-like super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4G1127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ducin/WD40 repeat-like super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h-MIR171b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UGAGCCGUGCCAAUAUCACG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4G001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3G6063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2G451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3G4717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HXXXD-type acyl-transferase 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5G232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uccinyl-CoA ligase%2C alpha subunit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5G23250.2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uccinyl-CoA ligase%2C alpha subunit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5G23250.3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uccinyl-CoA ligase%2C alpha subunit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2G3280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otein kinase 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5G65720.2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rogen fixation S (NIFS)-like 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5G657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rogen fixation S (NIFS)-like 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T5G65720.3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rogen fixation S (NIFS)-like 1</w:t>
            </w:r>
            <w:bookmarkStart w:id="0" w:name="_GoBack"/>
            <w:bookmarkEnd w:id="0"/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ta-MIR171</w:t>
            </w: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a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GAUUGAGCCGUGCCAAUAUC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859g02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127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1279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128g00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223g007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ascii="Helvetica" w:hAnsi="Helvetica" w:eastAsia="Helvetica" w:cs="Helvetica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shd w:val="clear" w:fill="FFFFFF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BC transporter type 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564g003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ascii="Helvetica" w:hAnsi="Helvetica" w:eastAsia="Helvetica" w:cs="Helvetica"/>
                <w:i w:val="0"/>
                <w:iCs w:val="0"/>
                <w:caps w:val="0"/>
                <w:color w:val="333333"/>
                <w:spacing w:val="0"/>
                <w:sz w:val="14"/>
                <w:szCs w:val="14"/>
                <w:shd w:val="clear" w:fill="FFFFFF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BC transporter type 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ta-MIR171b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UGAGCCGCGCCAAUAUCACU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859g02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127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193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9190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1279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128g00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207g040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otein of unknown function DUF53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4582g008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luminum-activated malate transporter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  <w:t>Nta-MIR171n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UGAGCCGUGCCAAUAUCACG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1279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128g00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127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859g02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193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9190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207g040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otein of unknown function DUF53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0236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otein of unknown function DUF53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263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Remorin, C-terminal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604g01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Remorin, C-terminal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 w:eastAsiaTheme="minorEastAsia"/>
                <w:sz w:val="10"/>
                <w:szCs w:val="10"/>
                <w:vertAlign w:val="baseline"/>
                <w:lang w:val="en-US" w:eastAsia="zh-CN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887g009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erine-threonine/tyrosine-protein kinase catalytic doma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ta-MIR171r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UGAGCCGUGCCAAUAUCACU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128g00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128g00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eastAsiaTheme="minor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859g02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127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193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9190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0236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otein of unknown function DUF53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207g040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otein of unknown function DUF53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263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Remorin, C-terminal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604g01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Remorin, C-terminal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887g009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erine-threonine/tyrosine-protein kinase catalytic doma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ta-MIR171s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GAUUGAGCCAUGCCAAUAUC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239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12g01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859g026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1278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1279g01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128g00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223g007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BC transporter type 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564g003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asciiTheme="minorHAnsi" w:hAnsiTheme="minorHAnsi" w:eastAsiaTheme="minorEastAsia" w:cstheme="minorBidi"/>
                <w:kern w:val="2"/>
                <w:sz w:val="10"/>
                <w:szCs w:val="10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BC transporter type 1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1558g004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Oligopeptide transporter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0309g03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etratricopeptide repeat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10615g00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otein kinase-like doma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551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otein kinase-like doma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2315g015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lation elongation factor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12" w:hRule="atLeast"/>
        </w:trPr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7587g002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eptidase S8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8253g001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Major facilitator superfamily doma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Nitab4.5_0006241g0040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Bulb-type lectin doma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ly-MIR171a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GAUUGAGCCGUGCCAAUAUC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78800.1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1g09095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2g085600.1.1</w:t>
            </w:r>
            <w:r>
              <w:rPr>
                <w:rFonts w:hint="eastAsia"/>
                <w:sz w:val="10"/>
                <w:szCs w:val="10"/>
                <w:vertAlign w:val="baseline"/>
              </w:rPr>
              <w:tab/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BC transporter 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8189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BC transporter 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3g111640.3.1</w:t>
            </w:r>
            <w:r>
              <w:rPr>
                <w:rFonts w:hint="eastAsia"/>
                <w:sz w:val="10"/>
                <w:szCs w:val="10"/>
                <w:vertAlign w:val="baseline"/>
              </w:rPr>
              <w:tab/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ogrammed cell death 4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6g05193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yruvate kinase super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ly-MIR171b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AUUGAGCCGUGCCAAUAUCA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78800.1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1g09095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12g009790.2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Calcium-dependent lipid-binding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12g009700.2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Calcium-dependent lipid-binding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2g086540.2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Core-2/I-branching beta-1,6-N-acetylglucosaminyltransferase 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8189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BC transporter 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9g011070.1.1</w:t>
            </w:r>
            <w:r>
              <w:rPr>
                <w:rFonts w:hint="eastAsia"/>
                <w:sz w:val="10"/>
                <w:szCs w:val="10"/>
                <w:vertAlign w:val="baseline"/>
              </w:rPr>
              <w:tab/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clade XI lectin receptor kinas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ly-MIR171c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UGAUUGAGCCGCGCCAAUAU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78800.1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1g09095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9g008240.3.1</w:t>
            </w:r>
            <w:r>
              <w:rPr>
                <w:rFonts w:hint="eastAsia"/>
                <w:sz w:val="10"/>
                <w:szCs w:val="10"/>
                <w:vertAlign w:val="baseline"/>
              </w:rPr>
              <w:tab/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BC transporter B 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ly-MIR171d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UGAGCCGCGCCAAUAUCACU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78800.1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1g09095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11g013150.1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9g090090.2.1</w:t>
            </w:r>
            <w:r>
              <w:rPr>
                <w:rFonts w:hint="eastAsia"/>
                <w:sz w:val="10"/>
                <w:szCs w:val="10"/>
                <w:vertAlign w:val="baseline"/>
              </w:rPr>
              <w:tab/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hosphoenolpyruvate carboxylase kinase 2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4g08097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Lateral root primordium protein-related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ly-MIR171f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GAUUGAGCCGUGUCAAUAUC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78800.1.1</w:t>
            </w:r>
            <w:r>
              <w:rPr>
                <w:rFonts w:hint="eastAsia"/>
                <w:sz w:val="10"/>
                <w:szCs w:val="10"/>
                <w:vertAlign w:val="baseline"/>
              </w:rPr>
              <w:tab/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1g09095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2g085600.1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8189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BC transporter 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7g020910.2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ister chromatid cohesion protein PDS5 like B-B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6g05193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yruvate kinase superfamily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ly-MIR171j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GAGCCGAACCAAUAUCACUC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11g013150.1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6918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 xml:space="preserve">Kinase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5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7g063860.3.1</w:t>
            </w:r>
            <w:r>
              <w:rPr>
                <w:rFonts w:hint="eastAsia"/>
                <w:sz w:val="10"/>
                <w:szCs w:val="10"/>
                <w:vertAlign w:val="baseline"/>
              </w:rPr>
              <w:tab/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membrane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12g042177.1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ADP-ribosylation factor GTPase-activating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7g05420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re-mRNA splicing factor-like prote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2g08508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membrane protein 53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9g01552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 xml:space="preserve">Leucine-rich receptor-like protein kinase family protein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ly-MIR171k</w:t>
            </w:r>
          </w:p>
        </w:tc>
        <w:tc>
          <w:tcPr>
            <w:tcW w:w="1627" w:type="dxa"/>
            <w:vMerge w:val="restart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UUGAGCCGCGCCAAUAUCAUU</w:t>
            </w: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0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8g078800.1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1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1g09095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2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11g013150.1.1</w:t>
            </w:r>
            <w:r>
              <w:rPr>
                <w:rFonts w:hint="eastAsia"/>
                <w:sz w:val="10"/>
                <w:szCs w:val="10"/>
                <w:vertAlign w:val="baseline"/>
              </w:rPr>
              <w:tab/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Transcription factor GRA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9g090090.2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Phosphoenolpyruvate carboxylase kinase 2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51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1627" w:type="dxa"/>
            <w:vMerge w:val="continue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</w:p>
        </w:tc>
        <w:tc>
          <w:tcPr>
            <w:tcW w:w="640" w:type="dxa"/>
            <w:vAlign w:val="center"/>
          </w:tcPr>
          <w:p>
            <w:pPr>
              <w:jc w:val="center"/>
              <w:rPr>
                <w:rFonts w:hint="default"/>
                <w:sz w:val="10"/>
                <w:szCs w:val="10"/>
                <w:vertAlign w:val="baseline"/>
                <w:lang w:val="en-US" w:eastAsia="zh-CN"/>
              </w:rPr>
            </w:pPr>
            <w:r>
              <w:rPr>
                <w:rFonts w:hint="eastAsia"/>
                <w:sz w:val="10"/>
                <w:szCs w:val="10"/>
                <w:vertAlign w:val="baseline"/>
                <w:lang w:val="en-US" w:eastAsia="zh-CN"/>
              </w:rPr>
              <w:t>3.0</w:t>
            </w:r>
          </w:p>
        </w:tc>
        <w:tc>
          <w:tcPr>
            <w:tcW w:w="1427" w:type="dxa"/>
            <w:vAlign w:val="center"/>
          </w:tcPr>
          <w:p>
            <w:pPr>
              <w:jc w:val="center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Solyc04g080970.3.1</w:t>
            </w:r>
          </w:p>
        </w:tc>
        <w:tc>
          <w:tcPr>
            <w:tcW w:w="3877" w:type="dxa"/>
            <w:vAlign w:val="top"/>
          </w:tcPr>
          <w:p>
            <w:pPr>
              <w:jc w:val="both"/>
              <w:rPr>
                <w:rFonts w:hint="eastAsia"/>
                <w:sz w:val="10"/>
                <w:szCs w:val="10"/>
                <w:vertAlign w:val="baseline"/>
              </w:rPr>
            </w:pPr>
            <w:r>
              <w:rPr>
                <w:rFonts w:hint="eastAsia"/>
                <w:sz w:val="10"/>
                <w:szCs w:val="10"/>
                <w:vertAlign w:val="baseline"/>
              </w:rPr>
              <w:t>Lateral root primordium protein-related, putative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hNWQ1MjExMTk2MjMxYjNmNDEwMTdhMzkyZmUwOWMifQ=="/>
  </w:docVars>
  <w:rsids>
    <w:rsidRoot w:val="00000000"/>
    <w:rsid w:val="14127587"/>
    <w:rsid w:val="554E4764"/>
    <w:rsid w:val="67C731E0"/>
    <w:rsid w:val="687C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99</Words>
  <Characters>5094</Characters>
  <Lines>0</Lines>
  <Paragraphs>0</Paragraphs>
  <TotalTime>1</TotalTime>
  <ScaleCrop>false</ScaleCrop>
  <LinksUpToDate>false</LinksUpToDate>
  <CharactersWithSpaces>559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5:56:00Z</dcterms:created>
  <dc:creator>78621</dc:creator>
  <cp:lastModifiedBy>裴玲玲</cp:lastModifiedBy>
  <dcterms:modified xsi:type="dcterms:W3CDTF">2023-01-30T15:0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3AFB2E7D0BA741CE99F23E2F6075694D</vt:lpwstr>
  </property>
</Properties>
</file>